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b/>
          <w:sz w:val="26"/>
          <w:szCs w:val="26"/>
        </w:rPr>
        <w:t>Additional file 1 – Fidelity Checklist Items</w:t>
      </w:r>
    </w:p>
    <w:p>
      <w:pPr>
        <w:pStyle w:val="Normal"/>
        <w:widowControl w:val="false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tems for All Studies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as the Decision Aid (DA) utilized during the conversation?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ecision aid was used: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ot presented to the patient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esented or provided to the patient but without a discussion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o aid in a decision making process in the context of uncertainty regarding the best course of action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>To aid in the decision making process but not within the context of uncertainty regarding the best course of action (i.e., with personal clinician bias favoring one or more options)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nnot be determined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make a recommendation?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o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es, at the patient's request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es, unsolicited by the patient on initial recommendation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f the clinician made recommendation, it was first provided by the clinician: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efore presentation of the decision aid 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uring presentation of the decision aid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fter presentation of the decision aid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patient voice a clear preference prior to the decision making stage?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o 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es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he clinician voiced a recommendation (only answer if clinician voiced preference and clinician voiced preference):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efore the patient voiced a preference 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fter the patient voiced a preference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he final decision made was to: (only answer if clinician voiced preference and clinician voiced preference)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ollow the patient's preference and clinician's recommendation, and these were the same 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ollow the patient's preference which was different from the clinician's recommendation 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ollow the clinician's recommendation which was different from the patient's preference</w:t>
      </w:r>
    </w:p>
    <w:p>
      <w:pPr>
        <w:pStyle w:val="ColorfulListAccent11"/>
        <w:widowControl w:val="false"/>
        <w:numPr>
          <w:ilvl w:val="1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  <w:r>
        <w:br w:type="page"/>
      </w:r>
    </w:p>
    <w:p>
      <w:pPr>
        <w:pStyle w:val="Normal"/>
        <w:widowControl w:val="false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iabetes Mellitus Medication Choice-Specific Questions</w:t>
      </w:r>
    </w:p>
    <w:p>
      <w:pPr>
        <w:pStyle w:val="ColorfulListAccent11"/>
        <w:widowControl w:val="false"/>
        <w:numPr>
          <w:ilvl w:val="0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decision was made in regards to diabetes medication during the visit?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tart a new medication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ontinue current medication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ot start a new medication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o decision was made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topics were discussed? (select all that apply)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aily Routine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ide effects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aily Testing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ow Blood Sugar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st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lood Sugar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Weight Changes </w:t>
      </w:r>
    </w:p>
    <w:p>
      <w:pPr>
        <w:pStyle w:val="ColorfulListAccent11"/>
        <w:widowControl w:val="false"/>
        <w:numPr>
          <w:ilvl w:val="1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ist all side effects discussed (free text)</w:t>
      </w:r>
    </w:p>
    <w:p>
      <w:pPr>
        <w:pStyle w:val="ColorfulListAccent11"/>
        <w:widowControl w:val="false"/>
        <w:numPr>
          <w:ilvl w:val="0"/>
          <w:numId w:val="8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tems included in Fidelity Score: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es the clinician invite patient to choose the issue of greatest salience to the patient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es the clinician (or patient) indicate which of the diabetes medications the patient is currently on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es the clinician present more than one medication option as a choice to the patient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es the clinician provide assistance/direction in the use of the cards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oes the clinician describe medication administration? 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es the clinician describe blood sugar monitoring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at least one of the common side effects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es the clinician describe frequency of hypoglycemia associated with a medication(s)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es the clinician discuss weight change as a consideration for a medication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cost of the medication(s)?</w:t>
      </w:r>
    </w:p>
    <w:p>
      <w:pPr>
        <w:pStyle w:val="ColorfulListAccent11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force a review of all cards? (If “Yes”, subtract one point)</w:t>
      </w:r>
    </w:p>
    <w:p>
      <w:pPr>
        <w:pStyle w:val="ColorfulListAccent11"/>
        <w:widowControl w:val="false"/>
        <w:autoSpaceDE w:val="false"/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widowControl w:val="false"/>
        <w:autoSpaceDE w:val="false"/>
        <w:rPr>
          <w:sz w:val="22"/>
          <w:szCs w:val="22"/>
        </w:rPr>
      </w:pPr>
      <w:r>
        <w:rPr>
          <w:b/>
          <w:sz w:val="22"/>
          <w:szCs w:val="22"/>
        </w:rPr>
        <w:t>Osteoporosis Choice-Specific Questions</w:t>
      </w:r>
    </w:p>
    <w:p>
      <w:pPr>
        <w:pStyle w:val="ColorfulListAccent11"/>
        <w:widowControl w:val="false"/>
        <w:numPr>
          <w:ilvl w:val="0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decision was made regarding bisphosphonates during the visit?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art a bisphosphonat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ot start a bisphosphonat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o decision was made (or a decision was deferred)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 xml:space="preserve">Take vitamins and exercise instead of a bisphosphonate 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topics were discussed? (select all that apply)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edication (bisphosphonates) 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ide effects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reaking bones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nstant fractur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st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ctual Risk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enefits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ow the patients risk was calculated 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ptions of car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12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>List all side effects that were discussed (free text)</w:t>
      </w:r>
    </w:p>
    <w:p>
      <w:pPr>
        <w:pStyle w:val="ColorfulListAccent11"/>
        <w:widowControl w:val="false"/>
        <w:numPr>
          <w:ilvl w:val="0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ich options were discussed? (select all that apply)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ke a bisphosphonat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 not take a bisphosphonat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xercise and/or take vitamins instead of a bisphosphonate at this tim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scuss at a later time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ke no action</w:t>
      </w:r>
    </w:p>
    <w:p>
      <w:pPr>
        <w:pStyle w:val="ColorfulListAccent11"/>
        <w:widowControl w:val="false"/>
        <w:numPr>
          <w:ilvl w:val="1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</w:t>
      </w:r>
    </w:p>
    <w:p>
      <w:pPr>
        <w:pStyle w:val="ColorfulListAccent11"/>
        <w:widowControl w:val="false"/>
        <w:numPr>
          <w:ilvl w:val="0"/>
          <w:numId w:val="13"/>
        </w:numPr>
        <w:autoSpaceDE w:val="false"/>
        <w:ind w:left="108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iscuss (select all that apply)</w:t>
      </w:r>
    </w:p>
    <w:p>
      <w:pPr>
        <w:pStyle w:val="ColorfulListAccent11"/>
        <w:widowControl w:val="false"/>
        <w:numPr>
          <w:ilvl w:val="2"/>
          <w:numId w:val="9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lcium?</w:t>
      </w:r>
    </w:p>
    <w:p>
      <w:pPr>
        <w:pStyle w:val="ColorfulListAccent11"/>
        <w:widowControl w:val="false"/>
        <w:numPr>
          <w:ilvl w:val="2"/>
          <w:numId w:val="9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itamin D?</w:t>
      </w:r>
    </w:p>
    <w:p>
      <w:pPr>
        <w:pStyle w:val="ColorfulListAccent11"/>
        <w:widowControl w:val="false"/>
        <w:numPr>
          <w:ilvl w:val="2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xercise?</w:t>
      </w:r>
    </w:p>
    <w:p>
      <w:pPr>
        <w:pStyle w:val="ColorfulListAccent11"/>
        <w:widowControl w:val="false"/>
        <w:numPr>
          <w:ilvl w:val="0"/>
          <w:numId w:val="1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tems included in Fidelity score: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of breaking a bone numerically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as a natural frequency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time horizon for risk of breaking a bone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graphically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reduction numerically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risk reduction as a natural frequency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time horizon for risk reduction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reduction graphically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frequency of gastrointestinal side effects associated with bisphosphonates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>Did the clinician describe the frequency of osteonecrosis of the jaw associated with bisphosphonates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>Did the clinician identify any of the following as a risk factor for the patient's likelihood of breaking a bone: age, prior fracture, parental hip fracture, alcohol consumption, smoking, corticosteroid use, secondary osteoporosis, BMI?</w:t>
      </w:r>
    </w:p>
    <w:p>
      <w:pPr>
        <w:pStyle w:val="ColorfulListAccent11"/>
        <w:widowControl w:val="false"/>
        <w:numPr>
          <w:ilvl w:val="0"/>
          <w:numId w:val="10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cost of the medication(s)?</w:t>
      </w:r>
      <w:r>
        <w:br w:type="page"/>
      </w:r>
    </w:p>
    <w:p>
      <w:pPr>
        <w:pStyle w:val="Normal"/>
        <w:widowControl w:val="false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cute Myocardial Infarction Choice-Specific Questions</w:t>
      </w:r>
    </w:p>
    <w:p>
      <w:pPr>
        <w:pStyle w:val="ColorfulListAccent11"/>
        <w:widowControl w:val="false"/>
        <w:numPr>
          <w:ilvl w:val="0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decision was made regarding the bundle during the visit?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art or continue all medications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tart or continue some of the medications 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ot take or stop taking all medications 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efer to decide at some other time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</w:t>
      </w:r>
    </w:p>
    <w:p>
      <w:pPr>
        <w:pStyle w:val="ColorfulListAccent11"/>
        <w:widowControl w:val="false"/>
        <w:numPr>
          <w:ilvl w:val="0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topics were discussed? (select all that apply)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edication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ide effects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st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ctual Risk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enefits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ow the patients risk was calculated </w:t>
      </w:r>
    </w:p>
    <w:p>
      <w:pPr>
        <w:pStyle w:val="ColorfulListAccent11"/>
        <w:widowControl w:val="false"/>
        <w:numPr>
          <w:ilvl w:val="1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ist all side effects that were discussed (free text)</w:t>
      </w:r>
    </w:p>
    <w:p>
      <w:pPr>
        <w:pStyle w:val="ColorfulListAccent11"/>
        <w:widowControl w:val="false"/>
        <w:numPr>
          <w:ilvl w:val="0"/>
          <w:numId w:val="5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tems included in Fidelity score: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as a natural frequency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time horizon for risk of having a heart attack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graphically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risk reduction as a natural frequency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time horizon for risk reduction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reduction graphically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duration of taking the medication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at least one of the common side effects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frequency of at least one of the side effects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cost of the medication(s)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iscuss care, exercise or lifestyle changes?</w:t>
      </w:r>
    </w:p>
    <w:p>
      <w:pPr>
        <w:pStyle w:val="ColorfulListAccent11"/>
        <w:widowControl w:val="false"/>
        <w:numPr>
          <w:ilvl w:val="1"/>
          <w:numId w:val="7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present the Medication Guide?</w:t>
      </w:r>
      <w:r>
        <w:br w:type="page"/>
      </w:r>
    </w:p>
    <w:p>
      <w:pPr>
        <w:pStyle w:val="ColorfulListAccent11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tatin Choice-Specific Questions</w:t>
      </w:r>
    </w:p>
    <w:p>
      <w:pPr>
        <w:pStyle w:val="ColorfulListAccent11"/>
        <w:widowControl w:val="false"/>
        <w:numPr>
          <w:ilvl w:val="0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decision was made regarding statins during the visit?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art a statin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ot start a statin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o decision was made 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topics were discussed? (select all that apply)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edication 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ide effects 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uscle aching 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st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ctual Risk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enefits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ow the patients risk was calculated </w:t>
      </w:r>
    </w:p>
    <w:p>
      <w:pPr>
        <w:pStyle w:val="ColorfulListAccent11"/>
        <w:widowControl w:val="false"/>
        <w:numPr>
          <w:ilvl w:val="1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ist all side effects that were discussed (free text)</w:t>
      </w:r>
    </w:p>
    <w:p>
      <w:pPr>
        <w:pStyle w:val="ColorfulListAccent11"/>
        <w:widowControl w:val="false"/>
        <w:numPr>
          <w:ilvl w:val="0"/>
          <w:numId w:val="6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tems included in Fidelity score: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as a natural frequency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time horizon for risk of having a heart attack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graphically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risk reduction as a natural frequency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time horizon for risk reduction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reduction graphically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duration of taking the medication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at least one of the common side effects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frequency of at least one of the side effects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cost of the medication(s)?</w:t>
      </w:r>
    </w:p>
    <w:p>
      <w:pPr>
        <w:pStyle w:val="ColorfulListAccent11"/>
        <w:widowControl w:val="false"/>
        <w:numPr>
          <w:ilvl w:val="1"/>
          <w:numId w:val="1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iscuss diabetes care, exercise, or lifestyle changes?</w:t>
      </w:r>
      <w:r>
        <w:br w:type="page"/>
      </w:r>
    </w:p>
    <w:p>
      <w:pPr>
        <w:pStyle w:val="Normal"/>
        <w:widowControl w:val="false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est Pain Choice-Specific Questions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study coordinator intervene or participate in the intervention?</w:t>
      </w:r>
    </w:p>
    <w:p>
      <w:pPr>
        <w:pStyle w:val="ColorfulListAccent11"/>
        <w:widowControl w:val="false"/>
        <w:numPr>
          <w:ilvl w:val="0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decision was made during the visit?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o be admitted to the observation unit and have an urgent cardiac stress test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>To follow-up with a Mayo Clinic cardiologist within 24-72 hours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>To follow-up with patient’s primary care physician at the next available appointment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at topics were discussed? (select all that apply)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ctual Risk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ifferent tests to be done 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agnosis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ptions of care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ow the patients risk was calculated 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(free text)</w:t>
      </w:r>
    </w:p>
    <w:p>
      <w:pPr>
        <w:pStyle w:val="ColorfulListAccent11"/>
        <w:widowControl w:val="false"/>
        <w:numPr>
          <w:ilvl w:val="0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ich options were discussed? (select all that apply)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e admitted to the observation unit and have an urgent cardiac stress test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ollow up with Mayo Clinic cardiologist 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 xml:space="preserve">Follow up with primary pare provider 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ke no action at this time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 xml:space="preserve">Have the clinician decide for patient </w:t>
      </w:r>
    </w:p>
    <w:p>
      <w:pPr>
        <w:pStyle w:val="ColorfulListAccent11"/>
        <w:widowControl w:val="false"/>
        <w:numPr>
          <w:ilvl w:val="1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</w:t>
      </w:r>
    </w:p>
    <w:p>
      <w:pPr>
        <w:pStyle w:val="ColorfulListAccent11"/>
        <w:widowControl w:val="false"/>
        <w:numPr>
          <w:ilvl w:val="0"/>
          <w:numId w:val="3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tems included in Fidelity score:</w:t>
      </w:r>
    </w:p>
    <w:p>
      <w:pPr>
        <w:pStyle w:val="ColorfulListAccent11"/>
        <w:widowControl w:val="false"/>
        <w:numPr>
          <w:ilvl w:val="0"/>
          <w:numId w:val="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specify that the decision aid depicts the risk of a heart attack or pre-heart attack within 45 days?</w:t>
      </w:r>
    </w:p>
    <w:p>
      <w:pPr>
        <w:pStyle w:val="ColorfulListAccent11"/>
        <w:widowControl w:val="false"/>
        <w:numPr>
          <w:ilvl w:val="0"/>
          <w:numId w:val="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specify that the decision aid depicts the risk of a heart attack or pre-heart attack?</w:t>
      </w:r>
    </w:p>
    <w:p>
      <w:pPr>
        <w:pStyle w:val="ColorfulListAccent11"/>
        <w:widowControl w:val="false"/>
        <w:numPr>
          <w:ilvl w:val="0"/>
          <w:numId w:val="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specify a time horizon for risk (regardless of whether the time horizon was accurate)?</w:t>
      </w:r>
    </w:p>
    <w:p>
      <w:pPr>
        <w:pStyle w:val="ColorfulListAccent11"/>
        <w:widowControl w:val="false"/>
        <w:numPr>
          <w:ilvl w:val="0"/>
          <w:numId w:val="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as a natural frequency?</w:t>
      </w:r>
    </w:p>
    <w:p>
      <w:pPr>
        <w:pStyle w:val="ColorfulListAccent11"/>
        <w:widowControl w:val="false"/>
        <w:numPr>
          <w:ilvl w:val="0"/>
          <w:numId w:val="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the risk graphically?</w:t>
      </w:r>
    </w:p>
    <w:p>
      <w:pPr>
        <w:pStyle w:val="ColorfulListAccent11"/>
        <w:widowControl w:val="false"/>
        <w:numPr>
          <w:ilvl w:val="0"/>
          <w:numId w:val="2"/>
        </w:numPr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d the clinician describe at least one of the common considerations?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6:34:00Z</dcterms:created>
  <dc:creator>Kirk D Wyatt</dc:creator>
  <dc:description/>
  <cp:keywords/>
  <dc:language>en-US</dc:language>
  <cp:lastModifiedBy>lcatalbas</cp:lastModifiedBy>
  <dcterms:modified xsi:type="dcterms:W3CDTF">2014-02-21T05:32:00Z</dcterms:modified>
  <cp:revision>11</cp:revision>
  <dc:subject/>
  <dc:title/>
</cp:coreProperties>
</file>